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891"/>
        <w:tblW w:w="10092" w:type="dxa"/>
        <w:tblLook w:val="04A0" w:firstRow="1" w:lastRow="0" w:firstColumn="1" w:lastColumn="0" w:noHBand="0" w:noVBand="1"/>
      </w:tblPr>
      <w:tblGrid>
        <w:gridCol w:w="5954"/>
        <w:gridCol w:w="2268"/>
        <w:gridCol w:w="1870"/>
      </w:tblGrid>
      <w:tr w:rsidR="003E34E3" w:rsidRPr="004A47AE" w14:paraId="37C8E16D" w14:textId="77777777" w:rsidTr="003E34E3">
        <w:trPr>
          <w:trHeight w:val="569"/>
        </w:trPr>
        <w:tc>
          <w:tcPr>
            <w:tcW w:w="1009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74A41F" w14:textId="44B09281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Table 2 </w:t>
            </w:r>
            <w:r w:rsidR="00B4212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A47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EGG pathway enrichment analysis of DEPs</w:t>
            </w:r>
          </w:p>
        </w:tc>
      </w:tr>
      <w:tr w:rsidR="003E34E3" w:rsidRPr="004A47AE" w14:paraId="47DE9748" w14:textId="77777777" w:rsidTr="003E34E3">
        <w:trPr>
          <w:trHeight w:val="332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7CD3DD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D880C7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D134AC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3E34E3" w:rsidRPr="004A47AE" w14:paraId="5D1093D0" w14:textId="77777777" w:rsidTr="003E34E3">
        <w:trPr>
          <w:trHeight w:val="32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751B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060: Cytokine-cytokine receptor inter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F5F61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EC85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07</w:t>
            </w:r>
          </w:p>
        </w:tc>
      </w:tr>
      <w:tr w:rsidR="003E34E3" w:rsidRPr="004A47AE" w14:paraId="024C1F7B" w14:textId="77777777" w:rsidTr="003E34E3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3892C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657: IL-17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24B6F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8AC3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96205</w:t>
            </w:r>
          </w:p>
        </w:tc>
      </w:tr>
      <w:tr w:rsidR="003E34E3" w:rsidRPr="004A47AE" w14:paraId="3A3CB5D5" w14:textId="77777777" w:rsidTr="003E34E3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0647A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630: JAK-STAT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B6CC0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CFD4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71041</w:t>
            </w:r>
          </w:p>
        </w:tc>
      </w:tr>
      <w:tr w:rsidR="003E34E3" w:rsidRPr="004A47AE" w14:paraId="26501B7D" w14:textId="77777777" w:rsidTr="003E34E3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88099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062: Chemokine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A4DB7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410A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21245</w:t>
            </w:r>
          </w:p>
        </w:tc>
      </w:tr>
      <w:tr w:rsidR="003E34E3" w:rsidRPr="004A47AE" w14:paraId="41C6CEC5" w14:textId="77777777" w:rsidTr="003E34E3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B51BD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5310: Asth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BCDF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5821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8932</w:t>
            </w:r>
          </w:p>
        </w:tc>
      </w:tr>
      <w:tr w:rsidR="003E34E3" w:rsidRPr="004A47AE" w14:paraId="513B54AD" w14:textId="77777777" w:rsidTr="003E34E3">
        <w:trPr>
          <w:trHeight w:val="321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F72646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151: PI3K-Akt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840293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63B59F" w14:textId="77777777" w:rsidR="003E34E3" w:rsidRPr="004A47AE" w:rsidRDefault="003E34E3" w:rsidP="003E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6993</w:t>
            </w:r>
          </w:p>
        </w:tc>
      </w:tr>
    </w:tbl>
    <w:p w14:paraId="03A23E59" w14:textId="77777777" w:rsidR="0061581E" w:rsidRDefault="0061581E">
      <w:pPr>
        <w:rPr>
          <w:rFonts w:hint="eastAsia"/>
        </w:rPr>
      </w:pPr>
    </w:p>
    <w:sectPr w:rsidR="0061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A6378" w14:textId="77777777" w:rsidR="00834616" w:rsidRDefault="00834616" w:rsidP="003E34E3">
      <w:pPr>
        <w:rPr>
          <w:rFonts w:hint="eastAsia"/>
        </w:rPr>
      </w:pPr>
      <w:r>
        <w:separator/>
      </w:r>
    </w:p>
  </w:endnote>
  <w:endnote w:type="continuationSeparator" w:id="0">
    <w:p w14:paraId="2E296680" w14:textId="77777777" w:rsidR="00834616" w:rsidRDefault="00834616" w:rsidP="003E34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0E0F4" w14:textId="77777777" w:rsidR="00834616" w:rsidRDefault="00834616" w:rsidP="003E34E3">
      <w:pPr>
        <w:rPr>
          <w:rFonts w:hint="eastAsia"/>
        </w:rPr>
      </w:pPr>
      <w:r>
        <w:separator/>
      </w:r>
    </w:p>
  </w:footnote>
  <w:footnote w:type="continuationSeparator" w:id="0">
    <w:p w14:paraId="0D430E12" w14:textId="77777777" w:rsidR="00834616" w:rsidRDefault="00834616" w:rsidP="003E34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1E"/>
    <w:rsid w:val="003E34E3"/>
    <w:rsid w:val="0061581E"/>
    <w:rsid w:val="00777667"/>
    <w:rsid w:val="00834616"/>
    <w:rsid w:val="00901CD1"/>
    <w:rsid w:val="00B4014C"/>
    <w:rsid w:val="00B4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16C51"/>
  <w15:chartTrackingRefBased/>
  <w15:docId w15:val="{0EFA11F8-C0D1-42CC-A837-4B854F92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4E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581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81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81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81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81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81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81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81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81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58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58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58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58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58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58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58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58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58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58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5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81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58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81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58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81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158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58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58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158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34E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E34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34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3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唐</dc:creator>
  <cp:keywords/>
  <dc:description/>
  <cp:lastModifiedBy>露 唐</cp:lastModifiedBy>
  <cp:revision>3</cp:revision>
  <dcterms:created xsi:type="dcterms:W3CDTF">2025-12-28T16:38:00Z</dcterms:created>
  <dcterms:modified xsi:type="dcterms:W3CDTF">2025-12-28T16:42:00Z</dcterms:modified>
</cp:coreProperties>
</file>